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30D72F" w14:textId="77777777" w:rsidR="009F17BB" w:rsidRPr="004D3810" w:rsidRDefault="009F17BB" w:rsidP="009F17BB">
      <w:pPr>
        <w:spacing w:line="360" w:lineRule="auto"/>
        <w:contextualSpacing/>
        <w:jc w:val="both"/>
        <w:rPr>
          <w:rFonts w:asciiTheme="minorHAnsi" w:hAnsiTheme="minorHAnsi" w:cstheme="minorHAnsi"/>
          <w:sz w:val="22"/>
          <w:lang w:val="en-US"/>
        </w:rPr>
      </w:pPr>
    </w:p>
    <w:p w14:paraId="74BBF918" w14:textId="77777777" w:rsidR="009F17BB" w:rsidRPr="000B0CAE" w:rsidRDefault="00101009" w:rsidP="009F17BB">
      <w:pPr>
        <w:spacing w:line="360" w:lineRule="auto"/>
        <w:contextualSpacing/>
        <w:jc w:val="both"/>
        <w:rPr>
          <w:rFonts w:asciiTheme="minorHAnsi" w:hAnsiTheme="minorHAnsi" w:cstheme="minorHAnsi"/>
          <w:sz w:val="24"/>
          <w:lang w:val="en-US"/>
        </w:rPr>
      </w:pPr>
      <w:r>
        <w:rPr>
          <w:rFonts w:asciiTheme="minorHAnsi" w:hAnsiTheme="minorHAnsi" w:cstheme="minorHAnsi"/>
          <w:sz w:val="24"/>
          <w:lang w:val="en-US"/>
        </w:rPr>
        <w:t>References</w:t>
      </w:r>
      <w:bookmarkStart w:id="0" w:name="_GoBack"/>
      <w:bookmarkEnd w:id="0"/>
      <w:r w:rsidR="009F17BB" w:rsidRPr="000B0CAE">
        <w:rPr>
          <w:rFonts w:asciiTheme="minorHAnsi" w:hAnsiTheme="minorHAnsi" w:cstheme="minorHAnsi"/>
          <w:sz w:val="24"/>
          <w:lang w:val="en-US"/>
        </w:rPr>
        <w:t xml:space="preserve"> in Supporting files </w:t>
      </w:r>
    </w:p>
    <w:p w14:paraId="6A4FF172" w14:textId="77777777" w:rsidR="009F17BB" w:rsidRPr="004D3810" w:rsidRDefault="009F17BB" w:rsidP="009F17BB">
      <w:pPr>
        <w:spacing w:line="360" w:lineRule="auto"/>
        <w:contextualSpacing/>
        <w:jc w:val="both"/>
        <w:rPr>
          <w:rFonts w:asciiTheme="minorHAnsi" w:hAnsiTheme="minorHAnsi" w:cstheme="minorHAnsi"/>
          <w:sz w:val="22"/>
          <w:lang w:val="en-US"/>
        </w:rPr>
      </w:pPr>
      <w:r w:rsidRPr="004D3810">
        <w:rPr>
          <w:rFonts w:asciiTheme="minorHAnsi" w:hAnsiTheme="minorHAnsi" w:cstheme="minorHAnsi"/>
          <w:sz w:val="22"/>
          <w:lang w:val="en-US"/>
        </w:rPr>
        <w:t>1. Goodstadt L &amp; Ponting CP (2001) CHROMA: consensus-based colouring of multiple alignments for publication. Bioinformatics 17(9):845-846.</w:t>
      </w:r>
    </w:p>
    <w:p w14:paraId="17EE99A1" w14:textId="77777777" w:rsidR="009F17BB" w:rsidRPr="004D3810" w:rsidRDefault="009F17BB" w:rsidP="009F17BB">
      <w:pPr>
        <w:spacing w:line="360" w:lineRule="auto"/>
        <w:contextualSpacing/>
        <w:jc w:val="both"/>
        <w:rPr>
          <w:rFonts w:asciiTheme="minorHAnsi" w:hAnsiTheme="minorHAnsi" w:cstheme="minorHAnsi"/>
          <w:sz w:val="22"/>
          <w:lang w:val="en-US"/>
        </w:rPr>
      </w:pPr>
      <w:r w:rsidRPr="004D3810">
        <w:rPr>
          <w:rFonts w:asciiTheme="minorHAnsi" w:hAnsiTheme="minorHAnsi" w:cstheme="minorHAnsi"/>
          <w:sz w:val="22"/>
          <w:lang w:val="en-US"/>
        </w:rPr>
        <w:t>2. Ferrando ML, Fuentes S, de Greeff A, Smith H, &amp; Wells JM (2010) ApuA, a multifunctional alpha-glucan-degrading enzyme of Streptococcus suis, mediates adhesion to porcine epithelium and mucus. Microbiology 156(Pt 9):2818-2828</w:t>
      </w:r>
    </w:p>
    <w:p w14:paraId="37886897" w14:textId="77777777" w:rsidR="009F17BB" w:rsidRPr="004D3810" w:rsidRDefault="009F17BB" w:rsidP="009F17BB">
      <w:pPr>
        <w:spacing w:line="360" w:lineRule="auto"/>
        <w:contextualSpacing/>
        <w:jc w:val="both"/>
        <w:rPr>
          <w:rFonts w:asciiTheme="minorHAnsi" w:hAnsiTheme="minorHAnsi" w:cstheme="minorHAnsi"/>
          <w:sz w:val="22"/>
          <w:lang w:val="en-US"/>
        </w:rPr>
      </w:pPr>
      <w:r w:rsidRPr="004D3810">
        <w:rPr>
          <w:rFonts w:asciiTheme="minorHAnsi" w:hAnsiTheme="minorHAnsi" w:cstheme="minorHAnsi"/>
          <w:sz w:val="22"/>
          <w:lang w:val="en-US"/>
        </w:rPr>
        <w:t>3. Vecht U, Arends JP, van der Molen EJ, &amp; van Leengoed LA (1989) Differences in virulence between two strains of Streptococcus suis type II after experimentally induced infection of newborn germ-free pigs. American journal of veterinary research 50(7):1037-1043.</w:t>
      </w:r>
    </w:p>
    <w:p w14:paraId="07213E0D" w14:textId="77777777" w:rsidR="009F17BB" w:rsidRPr="004D3810" w:rsidRDefault="009F17BB" w:rsidP="009F17BB">
      <w:pPr>
        <w:spacing w:line="360" w:lineRule="auto"/>
        <w:contextualSpacing/>
        <w:jc w:val="both"/>
        <w:rPr>
          <w:rFonts w:asciiTheme="minorHAnsi" w:hAnsiTheme="minorHAnsi" w:cstheme="minorHAnsi"/>
          <w:sz w:val="22"/>
          <w:lang w:val="en-US"/>
        </w:rPr>
      </w:pPr>
      <w:r w:rsidRPr="004D3810">
        <w:rPr>
          <w:rFonts w:asciiTheme="minorHAnsi" w:hAnsiTheme="minorHAnsi" w:cstheme="minorHAnsi"/>
          <w:sz w:val="22"/>
          <w:lang w:val="en-US"/>
        </w:rPr>
        <w:t>4. Zhang A, et al. (2011) Comparative genomic analysis of Streptococcus suis reveals significant genomic diversity among different serotypes. BMC genomics 12:523.</w:t>
      </w:r>
    </w:p>
    <w:p w14:paraId="2156405B" w14:textId="77777777" w:rsidR="003F2C99" w:rsidRDefault="003F2C99"/>
    <w:sectPr w:rsidR="003F2C99" w:rsidSect="0099032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7BB"/>
    <w:rsid w:val="00101009"/>
    <w:rsid w:val="003F2C99"/>
    <w:rsid w:val="0056761C"/>
    <w:rsid w:val="007A3F5E"/>
    <w:rsid w:val="00990328"/>
    <w:rsid w:val="009F1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292C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7BB"/>
    <w:pPr>
      <w:spacing w:after="200" w:line="276" w:lineRule="auto"/>
    </w:pPr>
    <w:rPr>
      <w:rFonts w:ascii="Verdana" w:eastAsiaTheme="minorHAnsi" w:hAnsi="Verdana"/>
      <w:sz w:val="17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7BB"/>
    <w:pPr>
      <w:spacing w:after="200" w:line="276" w:lineRule="auto"/>
    </w:pPr>
    <w:rPr>
      <w:rFonts w:ascii="Verdana" w:eastAsiaTheme="minorHAnsi" w:hAnsi="Verdana"/>
      <w:sz w:val="17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5</Characters>
  <Application>Microsoft Macintosh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Wells</dc:creator>
  <cp:keywords/>
  <dc:description/>
  <cp:lastModifiedBy>Peter Muller</cp:lastModifiedBy>
  <cp:revision>3</cp:revision>
  <dcterms:created xsi:type="dcterms:W3CDTF">2014-06-06T17:44:00Z</dcterms:created>
  <dcterms:modified xsi:type="dcterms:W3CDTF">2014-06-06T17:44:00Z</dcterms:modified>
</cp:coreProperties>
</file>